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8DF5DF" w14:textId="47C2F087" w:rsidR="000A10FD" w:rsidRPr="006E3884" w:rsidRDefault="000A10FD" w:rsidP="006E388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6E3884">
        <w:rPr>
          <w:rFonts w:ascii="Times New Roman" w:hAnsi="Times New Roman" w:cs="Times New Roman"/>
          <w:b/>
          <w:sz w:val="24"/>
          <w:szCs w:val="24"/>
          <w:lang w:val="en-US"/>
        </w:rPr>
        <w:t>Search</w:t>
      </w:r>
      <w:r w:rsidR="00530038" w:rsidRPr="006E38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rategy</w:t>
      </w:r>
      <w:bookmarkEnd w:id="0"/>
    </w:p>
    <w:p w14:paraId="121E52E4" w14:textId="77777777" w:rsidR="00184964" w:rsidRPr="006E3884" w:rsidRDefault="00184964" w:rsidP="0012304E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3884">
        <w:rPr>
          <w:rFonts w:ascii="Times New Roman" w:hAnsi="Times New Roman" w:cs="Times New Roman"/>
          <w:sz w:val="24"/>
          <w:szCs w:val="24"/>
          <w:lang w:val="en-US"/>
        </w:rPr>
        <w:t>PubMed/Medline</w:t>
      </w:r>
    </w:p>
    <w:p w14:paraId="305EB75E" w14:textId="77777777" w:rsidR="000729EC" w:rsidRPr="006E3884" w:rsidRDefault="000729EC" w:rsidP="0012304E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3884">
        <w:rPr>
          <w:rFonts w:ascii="Times New Roman" w:hAnsi="Times New Roman" w:cs="Times New Roman"/>
          <w:sz w:val="24"/>
          <w:szCs w:val="24"/>
          <w:lang w:val="en-US"/>
        </w:rPr>
        <w:t>EMBASE</w:t>
      </w:r>
    </w:p>
    <w:p w14:paraId="3CAD5004" w14:textId="77777777" w:rsidR="00615B71" w:rsidRPr="006E3884" w:rsidRDefault="00184964" w:rsidP="0012304E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3884">
        <w:rPr>
          <w:rFonts w:ascii="Times New Roman" w:hAnsi="Times New Roman" w:cs="Times New Roman"/>
          <w:sz w:val="24"/>
          <w:szCs w:val="24"/>
          <w:lang w:val="en-US"/>
        </w:rPr>
        <w:t>Cochrane library</w:t>
      </w:r>
    </w:p>
    <w:tbl>
      <w:tblPr>
        <w:tblStyle w:val="TableGrid"/>
        <w:tblW w:w="10842" w:type="dxa"/>
        <w:jc w:val="center"/>
        <w:tblLook w:val="04A0" w:firstRow="1" w:lastRow="0" w:firstColumn="1" w:lastColumn="0" w:noHBand="0" w:noVBand="1"/>
      </w:tblPr>
      <w:tblGrid>
        <w:gridCol w:w="906"/>
        <w:gridCol w:w="7595"/>
        <w:gridCol w:w="2341"/>
      </w:tblGrid>
      <w:tr w:rsidR="006E3884" w:rsidRPr="00AE74DB" w14:paraId="685C318B" w14:textId="29B8E31E" w:rsidTr="00AE74DB">
        <w:trPr>
          <w:trHeight w:val="387"/>
          <w:jc w:val="center"/>
        </w:trPr>
        <w:tc>
          <w:tcPr>
            <w:tcW w:w="906" w:type="dxa"/>
          </w:tcPr>
          <w:p w14:paraId="5FE36C23" w14:textId="77777777" w:rsidR="00775147" w:rsidRPr="00AE74DB" w:rsidRDefault="00775147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95" w:type="dxa"/>
          </w:tcPr>
          <w:p w14:paraId="32B86DE1" w14:textId="77777777" w:rsidR="00775147" w:rsidRPr="00AE74DB" w:rsidRDefault="00775147" w:rsidP="0012304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74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ubMed/Medline</w:t>
            </w:r>
          </w:p>
        </w:tc>
        <w:tc>
          <w:tcPr>
            <w:tcW w:w="2341" w:type="dxa"/>
          </w:tcPr>
          <w:p w14:paraId="34EDB2AB" w14:textId="270F1FF4" w:rsidR="00775147" w:rsidRPr="00AE74DB" w:rsidRDefault="00B109E0" w:rsidP="0012304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74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arch results </w:t>
            </w:r>
          </w:p>
        </w:tc>
      </w:tr>
      <w:tr w:rsidR="006E3884" w:rsidRPr="00AE74DB" w14:paraId="4DA2DAD8" w14:textId="1DEC0983" w:rsidTr="00AE74DB">
        <w:trPr>
          <w:trHeight w:val="1817"/>
          <w:jc w:val="center"/>
        </w:trPr>
        <w:tc>
          <w:tcPr>
            <w:tcW w:w="906" w:type="dxa"/>
          </w:tcPr>
          <w:p w14:paraId="7CB30FFB" w14:textId="77777777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#1</w:t>
            </w:r>
          </w:p>
          <w:p w14:paraId="09A1B6EA" w14:textId="77777777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95" w:type="dxa"/>
          </w:tcPr>
          <w:p w14:paraId="1BF2D35A" w14:textId="21903318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Lymphoma"[Mesh] OR "Hodgkin lymphoma"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Non-Hodgkin lymphoma "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Lymphoma, Non-Hodgkin"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AE74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"Burkett’s lymphoma"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AE74DB">
              <w:rPr>
                <w:rFonts w:ascii="Times New Roman" w:hAnsi="Times New Roman" w:cs="Times New Roman"/>
                <w:sz w:val="24"/>
                <w:szCs w:val="24"/>
              </w:rPr>
              <w:t xml:space="preserve"> OR "</w:t>
            </w:r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cell lymphoma"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 OR "Diffuse large B-cell Lymphoma"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T-cell lymphoma"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Follicular lymphoma"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Mantle cell lymphoma"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Primary mediastinal B-cell lymphoma"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Small lymphocyte lymphoma"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341" w:type="dxa"/>
          </w:tcPr>
          <w:p w14:paraId="0335B3B2" w14:textId="3D2EBCE6" w:rsidR="008E3BFF" w:rsidRPr="00AE74DB" w:rsidRDefault="008E3BFF" w:rsidP="001230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8,221</w:t>
            </w:r>
          </w:p>
        </w:tc>
      </w:tr>
      <w:tr w:rsidR="006E3884" w:rsidRPr="00AE74DB" w14:paraId="1D55298C" w14:textId="3E3B639E" w:rsidTr="00AE74DB">
        <w:trPr>
          <w:trHeight w:val="1052"/>
          <w:jc w:val="center"/>
        </w:trPr>
        <w:tc>
          <w:tcPr>
            <w:tcW w:w="906" w:type="dxa"/>
          </w:tcPr>
          <w:p w14:paraId="7BB25E51" w14:textId="45119826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#2</w:t>
            </w:r>
          </w:p>
        </w:tc>
        <w:tc>
          <w:tcPr>
            <w:tcW w:w="7595" w:type="dxa"/>
          </w:tcPr>
          <w:p w14:paraId="04D93F11" w14:textId="212E8D54" w:rsidR="008E3BFF" w:rsidRPr="00AE74DB" w:rsidRDefault="008E3BFF" w:rsidP="0012304E">
            <w:pPr>
              <w:spacing w:line="276" w:lineRule="auto"/>
              <w:jc w:val="both"/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Febrile neutropenia"[Mesh] OR “Neutropenia, febrile” OR Neutropenia 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Neutropenic fever"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Chemotherapy-induced febrile neutropenia"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Primary prophylaxis"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Secondary prophylaxis"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341" w:type="dxa"/>
          </w:tcPr>
          <w:p w14:paraId="076987D6" w14:textId="11F08C10" w:rsidR="008E3BFF" w:rsidRPr="00AE74DB" w:rsidRDefault="008E3BFF" w:rsidP="001230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9,685</w:t>
            </w:r>
          </w:p>
        </w:tc>
      </w:tr>
      <w:tr w:rsidR="006E3884" w:rsidRPr="00AE74DB" w14:paraId="7EFB3383" w14:textId="768CC247" w:rsidTr="00AE74DB">
        <w:trPr>
          <w:trHeight w:val="1007"/>
          <w:jc w:val="center"/>
        </w:trPr>
        <w:tc>
          <w:tcPr>
            <w:tcW w:w="906" w:type="dxa"/>
          </w:tcPr>
          <w:p w14:paraId="6727A671" w14:textId="509D715F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#3</w:t>
            </w:r>
          </w:p>
        </w:tc>
        <w:tc>
          <w:tcPr>
            <w:tcW w:w="7595" w:type="dxa"/>
          </w:tcPr>
          <w:p w14:paraId="77291AEF" w14:textId="560A5428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grastim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"[Mesh] OR "Granulocyte colony-stimulating factor"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pogen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ilgrastim-sndz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] OR "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gfilgrastim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 [Supplementary Concept] OR " Polyethylene glycols"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] OR 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eulasta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2341" w:type="dxa"/>
          </w:tcPr>
          <w:p w14:paraId="11061E13" w14:textId="18B5E815" w:rsidR="008E3BFF" w:rsidRPr="00AE74DB" w:rsidRDefault="008E3BFF" w:rsidP="001230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1,984</w:t>
            </w:r>
          </w:p>
        </w:tc>
      </w:tr>
      <w:tr w:rsidR="006E3884" w:rsidRPr="00AE74DB" w14:paraId="02061CED" w14:textId="32BC712E" w:rsidTr="00AE74DB">
        <w:trPr>
          <w:trHeight w:val="125"/>
          <w:jc w:val="center"/>
        </w:trPr>
        <w:tc>
          <w:tcPr>
            <w:tcW w:w="906" w:type="dxa"/>
          </w:tcPr>
          <w:p w14:paraId="03E1B915" w14:textId="15951F29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#4</w:t>
            </w:r>
          </w:p>
        </w:tc>
        <w:tc>
          <w:tcPr>
            <w:tcW w:w="7595" w:type="dxa"/>
          </w:tcPr>
          <w:p w14:paraId="058608A4" w14:textId="14D91DD9" w:rsidR="008E3BFF" w:rsidRPr="00AE74DB" w:rsidRDefault="008E3BFF" w:rsidP="0012304E">
            <w:pPr>
              <w:shd w:val="clear" w:color="auto" w:fill="FFFFFF"/>
              <w:spacing w:before="100" w:beforeAutospacing="1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#1 AND #2 AND #3</w:t>
            </w:r>
          </w:p>
        </w:tc>
        <w:tc>
          <w:tcPr>
            <w:tcW w:w="2341" w:type="dxa"/>
          </w:tcPr>
          <w:p w14:paraId="024EC6FC" w14:textId="7B74D3DA" w:rsidR="008E3BFF" w:rsidRPr="00AE74DB" w:rsidRDefault="008E3BFF" w:rsidP="0012304E">
            <w:pPr>
              <w:shd w:val="clear" w:color="auto" w:fill="FFFFFF"/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82</w:t>
            </w:r>
          </w:p>
        </w:tc>
      </w:tr>
      <w:tr w:rsidR="006E3884" w:rsidRPr="00AE74DB" w14:paraId="07755CD0" w14:textId="233459C9" w:rsidTr="00AE74DB">
        <w:trPr>
          <w:trHeight w:val="376"/>
          <w:jc w:val="center"/>
        </w:trPr>
        <w:tc>
          <w:tcPr>
            <w:tcW w:w="906" w:type="dxa"/>
          </w:tcPr>
          <w:p w14:paraId="3F905D0E" w14:textId="4BF05326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#5</w:t>
            </w:r>
          </w:p>
        </w:tc>
        <w:tc>
          <w:tcPr>
            <w:tcW w:w="7595" w:type="dxa"/>
          </w:tcPr>
          <w:p w14:paraId="204EBB55" w14:textId="5DB2A382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4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conomic/ or economics, hospital/ or economics, medical/ or economics, nursing/ or economics, pharmaceutical/ or models, economic/ or health care sector/</w:t>
            </w:r>
          </w:p>
        </w:tc>
        <w:tc>
          <w:tcPr>
            <w:tcW w:w="2341" w:type="dxa"/>
          </w:tcPr>
          <w:p w14:paraId="2A653C41" w14:textId="29378FBD" w:rsidR="008E3BFF" w:rsidRPr="00AE74DB" w:rsidRDefault="008E3BFF" w:rsidP="001230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Style w:val="valu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,157,636</w:t>
            </w: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6E3884" w:rsidRPr="00AE74DB" w14:paraId="1E67702F" w14:textId="77777777" w:rsidTr="00AE74DB">
        <w:trPr>
          <w:trHeight w:val="376"/>
          <w:jc w:val="center"/>
        </w:trPr>
        <w:tc>
          <w:tcPr>
            <w:tcW w:w="906" w:type="dxa"/>
          </w:tcPr>
          <w:p w14:paraId="548CFA81" w14:textId="53921383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#6</w:t>
            </w:r>
          </w:p>
        </w:tc>
        <w:tc>
          <w:tcPr>
            <w:tcW w:w="7595" w:type="dxa"/>
          </w:tcPr>
          <w:p w14:paraId="3F731289" w14:textId="7F380307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esource allocation/ or "cost allocation"/ or "costs and cost analysis"/ or cost benefit analysis/ or "cost control"/ or "cost savings"/ or "cost of illness"/ or "cost sharing"/ or health care costs/health expenditures/ or capital expenditures/</w:t>
            </w:r>
          </w:p>
        </w:tc>
        <w:tc>
          <w:tcPr>
            <w:tcW w:w="2341" w:type="dxa"/>
          </w:tcPr>
          <w:p w14:paraId="3C9AEC49" w14:textId="504BEA1C" w:rsidR="008E3BFF" w:rsidRPr="00AE74DB" w:rsidRDefault="008E3BFF" w:rsidP="001230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,358</w:t>
            </w:r>
          </w:p>
        </w:tc>
      </w:tr>
      <w:tr w:rsidR="006E3884" w:rsidRPr="00AE74DB" w14:paraId="096F0A17" w14:textId="77777777" w:rsidTr="00AE74DB">
        <w:trPr>
          <w:trHeight w:val="376"/>
          <w:jc w:val="center"/>
        </w:trPr>
        <w:tc>
          <w:tcPr>
            <w:tcW w:w="906" w:type="dxa"/>
          </w:tcPr>
          <w:p w14:paraId="01476F61" w14:textId="0B61155C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#7</w:t>
            </w:r>
          </w:p>
        </w:tc>
        <w:tc>
          <w:tcPr>
            <w:tcW w:w="7595" w:type="dxa"/>
          </w:tcPr>
          <w:p w14:paraId="2C888779" w14:textId="284A19BB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"deductibles and coinsurance"/ or Medical savings accounts/ or Direct service costs/ or Drug costs/ or Employer health costs/ or Hospital costs/ or Value of life/ or hospital charges/ or fees, medical/ or </w:t>
            </w:r>
            <w:proofErr w:type="spellStart"/>
            <w:r w:rsidRPr="00AE74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AE74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"fees and charges"/ or </w:t>
            </w:r>
            <w:proofErr w:type="spellStart"/>
            <w:r w:rsidRPr="00AE74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AE74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budgets/</w:t>
            </w:r>
          </w:p>
        </w:tc>
        <w:tc>
          <w:tcPr>
            <w:tcW w:w="2341" w:type="dxa"/>
          </w:tcPr>
          <w:p w14:paraId="0CC1FF62" w14:textId="03425556" w:rsidR="008E3BFF" w:rsidRPr="00AE74DB" w:rsidRDefault="008E3BFF" w:rsidP="001230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3</w:t>
            </w:r>
          </w:p>
        </w:tc>
      </w:tr>
      <w:tr w:rsidR="006E3884" w:rsidRPr="00AE74DB" w14:paraId="0E875345" w14:textId="77777777" w:rsidTr="00AE74DB">
        <w:trPr>
          <w:trHeight w:val="376"/>
          <w:jc w:val="center"/>
        </w:trPr>
        <w:tc>
          <w:tcPr>
            <w:tcW w:w="906" w:type="dxa"/>
          </w:tcPr>
          <w:p w14:paraId="03E2C806" w14:textId="22D07612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#8</w:t>
            </w:r>
          </w:p>
        </w:tc>
        <w:tc>
          <w:tcPr>
            <w:tcW w:w="7595" w:type="dxa"/>
          </w:tcPr>
          <w:p w14:paraId="2E2037BB" w14:textId="6952E607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(low adj2 cost*) or (high adj2 cost*) or (</w:t>
            </w:r>
            <w:proofErr w:type="spellStart"/>
            <w:r w:rsidRPr="00AE74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ealth?care</w:t>
            </w:r>
            <w:proofErr w:type="spellEnd"/>
            <w:r w:rsidRPr="00AE74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dj2 cost*) or (fiscal or funding or financial or finance) or (cost adj2 estimate*) or (cost* adj2 variable) or (unit adj2 cost*) or cost* or (economic* or incremental* or cost*)).</w:t>
            </w:r>
            <w:proofErr w:type="spellStart"/>
            <w:r w:rsidRPr="00AE74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</w:p>
        </w:tc>
        <w:tc>
          <w:tcPr>
            <w:tcW w:w="2341" w:type="dxa"/>
          </w:tcPr>
          <w:p w14:paraId="2506BCD7" w14:textId="2525FC1A" w:rsidR="008E3BFF" w:rsidRPr="00AE74DB" w:rsidRDefault="008E3BFF" w:rsidP="001230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,551</w:t>
            </w:r>
          </w:p>
        </w:tc>
      </w:tr>
      <w:tr w:rsidR="006E3884" w:rsidRPr="00AE74DB" w14:paraId="2A4C9FB7" w14:textId="77777777" w:rsidTr="00AE74DB">
        <w:trPr>
          <w:trHeight w:val="376"/>
          <w:jc w:val="center"/>
        </w:trPr>
        <w:tc>
          <w:tcPr>
            <w:tcW w:w="906" w:type="dxa"/>
          </w:tcPr>
          <w:p w14:paraId="71931B7B" w14:textId="3D452779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#9</w:t>
            </w:r>
          </w:p>
        </w:tc>
        <w:tc>
          <w:tcPr>
            <w:tcW w:w="7595" w:type="dxa"/>
          </w:tcPr>
          <w:p w14:paraId="339224B6" w14:textId="21081604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</w:rPr>
              <w:t xml:space="preserve">(Economic, 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</w:rPr>
              <w:t>pharmacoeconomic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</w:rPr>
              <w:t>, price, or pricing).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41" w:type="dxa"/>
          </w:tcPr>
          <w:p w14:paraId="08972AAB" w14:textId="3A76F78A" w:rsidR="008E3BFF" w:rsidRPr="00AE74DB" w:rsidRDefault="008E3BFF" w:rsidP="001230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,485</w:t>
            </w:r>
          </w:p>
        </w:tc>
      </w:tr>
      <w:tr w:rsidR="006E3884" w:rsidRPr="00AE74DB" w14:paraId="4F7C926C" w14:textId="77777777" w:rsidTr="00AE74DB">
        <w:trPr>
          <w:trHeight w:val="376"/>
          <w:jc w:val="center"/>
        </w:trPr>
        <w:tc>
          <w:tcPr>
            <w:tcW w:w="906" w:type="dxa"/>
          </w:tcPr>
          <w:p w14:paraId="5897EECB" w14:textId="0103302B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#10</w:t>
            </w:r>
          </w:p>
        </w:tc>
        <w:tc>
          <w:tcPr>
            <w:tcW w:w="7595" w:type="dxa"/>
          </w:tcPr>
          <w:p w14:paraId="57B0CE3E" w14:textId="725B9C96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models, economic/ </w:t>
            </w:r>
          </w:p>
        </w:tc>
        <w:tc>
          <w:tcPr>
            <w:tcW w:w="2341" w:type="dxa"/>
          </w:tcPr>
          <w:p w14:paraId="34E4FAF6" w14:textId="3F9324D3" w:rsidR="008E3BFF" w:rsidRPr="00AE74DB" w:rsidRDefault="008E3BFF" w:rsidP="001230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26</w:t>
            </w:r>
          </w:p>
        </w:tc>
      </w:tr>
      <w:tr w:rsidR="006E3884" w:rsidRPr="00AE74DB" w14:paraId="089C205C" w14:textId="77777777" w:rsidTr="00AE74DB">
        <w:trPr>
          <w:trHeight w:val="376"/>
          <w:jc w:val="center"/>
        </w:trPr>
        <w:tc>
          <w:tcPr>
            <w:tcW w:w="906" w:type="dxa"/>
          </w:tcPr>
          <w:p w14:paraId="790A1804" w14:textId="0AF87B1D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#11</w:t>
            </w:r>
          </w:p>
        </w:tc>
        <w:tc>
          <w:tcPr>
            <w:tcW w:w="7595" w:type="dxa"/>
          </w:tcPr>
          <w:p w14:paraId="1348490B" w14:textId="7997AD72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economic model*).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w</w:t>
            </w:r>
            <w:proofErr w:type="spellEnd"/>
          </w:p>
        </w:tc>
        <w:tc>
          <w:tcPr>
            <w:tcW w:w="2341" w:type="dxa"/>
          </w:tcPr>
          <w:p w14:paraId="5726DA93" w14:textId="717BBB17" w:rsidR="008E3BFF" w:rsidRPr="00AE74DB" w:rsidRDefault="008E3BFF" w:rsidP="001230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,170 </w:t>
            </w:r>
          </w:p>
        </w:tc>
      </w:tr>
      <w:tr w:rsidR="006E3884" w:rsidRPr="00AE74DB" w14:paraId="2A60CCFE" w14:textId="77777777" w:rsidTr="00AE74DB">
        <w:trPr>
          <w:trHeight w:val="376"/>
          <w:jc w:val="center"/>
        </w:trPr>
        <w:tc>
          <w:tcPr>
            <w:tcW w:w="906" w:type="dxa"/>
          </w:tcPr>
          <w:p w14:paraId="78924103" w14:textId="32C565D4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#12</w:t>
            </w:r>
          </w:p>
        </w:tc>
        <w:tc>
          <w:tcPr>
            <w:tcW w:w="7595" w:type="dxa"/>
          </w:tcPr>
          <w:p w14:paraId="1DD50877" w14:textId="59E05540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rkov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hains/</w:t>
            </w:r>
          </w:p>
        </w:tc>
        <w:tc>
          <w:tcPr>
            <w:tcW w:w="2341" w:type="dxa"/>
          </w:tcPr>
          <w:p w14:paraId="10B27C8C" w14:textId="0E334CEC" w:rsidR="008E3BFF" w:rsidRPr="00AE74DB" w:rsidRDefault="008E3BFF" w:rsidP="001230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6,439</w:t>
            </w:r>
          </w:p>
        </w:tc>
      </w:tr>
      <w:tr w:rsidR="006E3884" w:rsidRPr="00AE74DB" w14:paraId="1C7683DE" w14:textId="77777777" w:rsidTr="00AE74DB">
        <w:trPr>
          <w:trHeight w:val="376"/>
          <w:jc w:val="center"/>
        </w:trPr>
        <w:tc>
          <w:tcPr>
            <w:tcW w:w="906" w:type="dxa"/>
          </w:tcPr>
          <w:p w14:paraId="5EA506B6" w14:textId="0EB33010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#13</w:t>
            </w:r>
          </w:p>
        </w:tc>
        <w:tc>
          <w:tcPr>
            <w:tcW w:w="7595" w:type="dxa"/>
          </w:tcPr>
          <w:p w14:paraId="7BFF572B" w14:textId="5239CFC1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rkov/.tw</w:t>
            </w:r>
          </w:p>
        </w:tc>
        <w:tc>
          <w:tcPr>
            <w:tcW w:w="2341" w:type="dxa"/>
          </w:tcPr>
          <w:p w14:paraId="0DC011C6" w14:textId="0EE3F1D6" w:rsidR="008E3BFF" w:rsidRPr="00AE74DB" w:rsidRDefault="008E3BFF" w:rsidP="001230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Style w:val="valu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53</w:t>
            </w: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6E3884" w:rsidRPr="00AE74DB" w14:paraId="4CB916DC" w14:textId="77777777" w:rsidTr="00AE74DB">
        <w:trPr>
          <w:trHeight w:val="376"/>
          <w:jc w:val="center"/>
        </w:trPr>
        <w:tc>
          <w:tcPr>
            <w:tcW w:w="906" w:type="dxa"/>
          </w:tcPr>
          <w:p w14:paraId="38D7A9C0" w14:textId="22E9F51B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#14</w:t>
            </w:r>
          </w:p>
        </w:tc>
        <w:tc>
          <w:tcPr>
            <w:tcW w:w="7595" w:type="dxa"/>
          </w:tcPr>
          <w:p w14:paraId="4497F11C" w14:textId="5D24AAA7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Monte 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rlo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method/</w:t>
            </w:r>
          </w:p>
        </w:tc>
        <w:tc>
          <w:tcPr>
            <w:tcW w:w="2341" w:type="dxa"/>
          </w:tcPr>
          <w:p w14:paraId="14098828" w14:textId="22F209EE" w:rsidR="008E3BFF" w:rsidRPr="00AE74DB" w:rsidRDefault="008E3BFF" w:rsidP="001230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1,794</w:t>
            </w:r>
          </w:p>
        </w:tc>
      </w:tr>
      <w:tr w:rsidR="006E3884" w:rsidRPr="00AE74DB" w14:paraId="17C8E2B5" w14:textId="77777777" w:rsidTr="00AE74DB">
        <w:trPr>
          <w:trHeight w:val="376"/>
          <w:jc w:val="center"/>
        </w:trPr>
        <w:tc>
          <w:tcPr>
            <w:tcW w:w="906" w:type="dxa"/>
          </w:tcPr>
          <w:p w14:paraId="73AED5D4" w14:textId="3A73C674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#15</w:t>
            </w:r>
          </w:p>
        </w:tc>
        <w:tc>
          <w:tcPr>
            <w:tcW w:w="7595" w:type="dxa"/>
          </w:tcPr>
          <w:p w14:paraId="154E130A" w14:textId="06912590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nte carlo/.tw</w:t>
            </w:r>
          </w:p>
        </w:tc>
        <w:tc>
          <w:tcPr>
            <w:tcW w:w="2341" w:type="dxa"/>
          </w:tcPr>
          <w:p w14:paraId="6F3D2532" w14:textId="2289EEEC" w:rsidR="008E3BFF" w:rsidRPr="00AE74DB" w:rsidRDefault="008E3BFF" w:rsidP="001230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1</w:t>
            </w:r>
          </w:p>
        </w:tc>
      </w:tr>
      <w:tr w:rsidR="006E3884" w:rsidRPr="00AE74DB" w14:paraId="74D8FF8F" w14:textId="77777777" w:rsidTr="00AE74DB">
        <w:trPr>
          <w:trHeight w:val="376"/>
          <w:jc w:val="center"/>
        </w:trPr>
        <w:tc>
          <w:tcPr>
            <w:tcW w:w="906" w:type="dxa"/>
          </w:tcPr>
          <w:p w14:paraId="10ADF0D4" w14:textId="209F9AD8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lastRenderedPageBreak/>
              <w:t>#16</w:t>
            </w:r>
          </w:p>
        </w:tc>
        <w:tc>
          <w:tcPr>
            <w:tcW w:w="7595" w:type="dxa"/>
          </w:tcPr>
          <w:p w14:paraId="7BFCBBE5" w14:textId="26041268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Decision Theory/</w:t>
            </w:r>
          </w:p>
        </w:tc>
        <w:tc>
          <w:tcPr>
            <w:tcW w:w="2341" w:type="dxa"/>
          </w:tcPr>
          <w:p w14:paraId="29C139F4" w14:textId="4C54D676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Style w:val="valu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70</w:t>
            </w: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6E3884" w:rsidRPr="00AE74DB" w14:paraId="0E7B1BED" w14:textId="77777777" w:rsidTr="00AE74DB">
        <w:trPr>
          <w:trHeight w:val="376"/>
          <w:jc w:val="center"/>
        </w:trPr>
        <w:tc>
          <w:tcPr>
            <w:tcW w:w="906" w:type="dxa"/>
          </w:tcPr>
          <w:p w14:paraId="699FE760" w14:textId="77777777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#17</w:t>
            </w:r>
          </w:p>
          <w:p w14:paraId="43D0FA73" w14:textId="3790A4DC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7595" w:type="dxa"/>
          </w:tcPr>
          <w:p w14:paraId="4324DE07" w14:textId="0A99DC9F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Cost-benefit analysis"[Mesh] OR "Cost-effectiveness"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Cost-effectiveness analysis"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coeconomic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valuation"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cost-utility analysis"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Economic evaluation"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Cost-Benefit Analysis"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Cost-efficiency"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Cost-utility analyses" 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Cost-effectiveness analyses"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341" w:type="dxa"/>
          </w:tcPr>
          <w:p w14:paraId="78667A9F" w14:textId="22827970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4,190</w:t>
            </w:r>
          </w:p>
        </w:tc>
      </w:tr>
      <w:tr w:rsidR="006E3884" w:rsidRPr="00AE74DB" w14:paraId="329907DA" w14:textId="77777777" w:rsidTr="00AE74DB">
        <w:trPr>
          <w:trHeight w:val="376"/>
          <w:jc w:val="center"/>
        </w:trPr>
        <w:tc>
          <w:tcPr>
            <w:tcW w:w="906" w:type="dxa"/>
          </w:tcPr>
          <w:p w14:paraId="5E040073" w14:textId="749C5E9D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#18</w:t>
            </w:r>
          </w:p>
        </w:tc>
        <w:tc>
          <w:tcPr>
            <w:tcW w:w="7595" w:type="dxa"/>
          </w:tcPr>
          <w:p w14:paraId="5A92170A" w14:textId="2DE6B089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models, economic"[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("models"[All Fields] AND "economic"[All Fields]) OR "economic models"[All Fields] OR ("models"[All Fields] AND "economic"[All Fields]) OR "models, economic"[All Fields]</w:t>
            </w:r>
          </w:p>
        </w:tc>
        <w:tc>
          <w:tcPr>
            <w:tcW w:w="2341" w:type="dxa"/>
          </w:tcPr>
          <w:p w14:paraId="318ABD9D" w14:textId="060F4938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6F6F6"/>
              </w:rPr>
            </w:pPr>
            <w:r w:rsidRPr="00AE74DB">
              <w:rPr>
                <w:rStyle w:val="valu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3,898</w:t>
            </w: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6E3884" w:rsidRPr="00AE74DB" w14:paraId="3CDE031E" w14:textId="77777777" w:rsidTr="00AE74DB">
        <w:trPr>
          <w:trHeight w:val="376"/>
          <w:jc w:val="center"/>
        </w:trPr>
        <w:tc>
          <w:tcPr>
            <w:tcW w:w="906" w:type="dxa"/>
          </w:tcPr>
          <w:p w14:paraId="6D244174" w14:textId="1378ADD5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#19</w:t>
            </w:r>
          </w:p>
        </w:tc>
        <w:tc>
          <w:tcPr>
            <w:tcW w:w="7595" w:type="dxa"/>
          </w:tcPr>
          <w:p w14:paraId="22EFE665" w14:textId="17B1789B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/5-18</w:t>
            </w:r>
          </w:p>
        </w:tc>
        <w:tc>
          <w:tcPr>
            <w:tcW w:w="2341" w:type="dxa"/>
          </w:tcPr>
          <w:p w14:paraId="68666FDB" w14:textId="0E6C9CF1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6F6F6"/>
              </w:rPr>
            </w:pPr>
            <w:r w:rsidRPr="00AE74DB">
              <w:rPr>
                <w:rStyle w:val="valu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,157,636</w:t>
            </w: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6E3884" w:rsidRPr="00AE74DB" w14:paraId="54410A4B" w14:textId="77777777" w:rsidTr="00AE74DB">
        <w:trPr>
          <w:trHeight w:val="376"/>
          <w:jc w:val="center"/>
        </w:trPr>
        <w:tc>
          <w:tcPr>
            <w:tcW w:w="906" w:type="dxa"/>
          </w:tcPr>
          <w:p w14:paraId="2C2A7895" w14:textId="77CD79BA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#20</w:t>
            </w:r>
          </w:p>
        </w:tc>
        <w:tc>
          <w:tcPr>
            <w:tcW w:w="7595" w:type="dxa"/>
          </w:tcPr>
          <w:p w14:paraId="7460A812" w14:textId="20C3CCE8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#4 AND #18</w:t>
            </w:r>
          </w:p>
        </w:tc>
        <w:tc>
          <w:tcPr>
            <w:tcW w:w="2341" w:type="dxa"/>
          </w:tcPr>
          <w:p w14:paraId="3B1CA05E" w14:textId="0C5CB9B2" w:rsidR="008E3BFF" w:rsidRPr="00137C2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137C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66 </w:t>
            </w:r>
          </w:p>
        </w:tc>
      </w:tr>
      <w:tr w:rsidR="006E3884" w:rsidRPr="00AE74DB" w14:paraId="55413734" w14:textId="77777777" w:rsidTr="00AE74DB">
        <w:trPr>
          <w:trHeight w:val="376"/>
          <w:jc w:val="center"/>
        </w:trPr>
        <w:tc>
          <w:tcPr>
            <w:tcW w:w="906" w:type="dxa"/>
          </w:tcPr>
          <w:p w14:paraId="5E34B869" w14:textId="068B1B8F" w:rsidR="008E3BFF" w:rsidRPr="005661B2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5661B2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#21</w:t>
            </w:r>
          </w:p>
        </w:tc>
        <w:tc>
          <w:tcPr>
            <w:tcW w:w="7595" w:type="dxa"/>
          </w:tcPr>
          <w:p w14:paraId="279373D4" w14:textId="21AD01F6" w:rsidR="008E3BFF" w:rsidRPr="005661B2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5661B2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Limit 20 to year=”1990-current”</w:t>
            </w:r>
          </w:p>
        </w:tc>
        <w:tc>
          <w:tcPr>
            <w:tcW w:w="2341" w:type="dxa"/>
          </w:tcPr>
          <w:p w14:paraId="5ECF6421" w14:textId="55174AFA" w:rsidR="008E3BFF" w:rsidRPr="00AE74DB" w:rsidRDefault="008E3BFF" w:rsidP="0012304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66</w:t>
            </w:r>
          </w:p>
        </w:tc>
      </w:tr>
      <w:tr w:rsidR="006E3884" w:rsidRPr="00AE74DB" w14:paraId="132025C9" w14:textId="77777777" w:rsidTr="00AE74DB">
        <w:trPr>
          <w:trHeight w:val="376"/>
          <w:jc w:val="center"/>
        </w:trPr>
        <w:tc>
          <w:tcPr>
            <w:tcW w:w="906" w:type="dxa"/>
          </w:tcPr>
          <w:p w14:paraId="5553C64E" w14:textId="77777777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7595" w:type="dxa"/>
          </w:tcPr>
          <w:p w14:paraId="09EB9075" w14:textId="7D67EE15" w:rsidR="006E3884" w:rsidRPr="00AE74DB" w:rsidRDefault="00E544F3" w:rsidP="0012304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6F6F6"/>
              </w:rPr>
              <w:t>EMBASE</w:t>
            </w:r>
          </w:p>
        </w:tc>
        <w:tc>
          <w:tcPr>
            <w:tcW w:w="2341" w:type="dxa"/>
          </w:tcPr>
          <w:p w14:paraId="2D117E1F" w14:textId="77777777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</w:p>
        </w:tc>
      </w:tr>
      <w:tr w:rsidR="006E3884" w:rsidRPr="00AE74DB" w14:paraId="0EDCA675" w14:textId="77777777" w:rsidTr="00AE74DB">
        <w:trPr>
          <w:trHeight w:val="376"/>
          <w:jc w:val="center"/>
        </w:trPr>
        <w:tc>
          <w:tcPr>
            <w:tcW w:w="906" w:type="dxa"/>
          </w:tcPr>
          <w:p w14:paraId="6C98F7A8" w14:textId="0BED1203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595" w:type="dxa"/>
          </w:tcPr>
          <w:p w14:paraId="4361DCC5" w14:textId="20D8BF41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Lymphoma"/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"Hodgkin lymphoma" OR "Non-Hodgkin lymphoma" OR Non-Hodgkin" OR "Burkett’s lymphoma"</w:t>
            </w:r>
            <w:r w:rsidRPr="00AE74DB">
              <w:rPr>
                <w:rFonts w:ascii="Times New Roman" w:hAnsi="Times New Roman" w:cs="Times New Roman"/>
                <w:sz w:val="24"/>
                <w:szCs w:val="24"/>
              </w:rPr>
              <w:t xml:space="preserve"> OR "</w:t>
            </w:r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-cell lymphoma"  OR "Diffuse large B-cell Lymphoma" OR "T-cell lymphoma" OR "Follicular lymphoma" OR "Mantle cell lymphoma" OR "Primary mediastinal B-cell lymphoma" OR "Small lymphocyte lymphoma").tw.kw. </w:t>
            </w:r>
          </w:p>
        </w:tc>
        <w:tc>
          <w:tcPr>
            <w:tcW w:w="2341" w:type="dxa"/>
          </w:tcPr>
          <w:p w14:paraId="1C5F4B68" w14:textId="362DE300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370,790</w:t>
            </w:r>
          </w:p>
        </w:tc>
      </w:tr>
      <w:tr w:rsidR="006E3884" w:rsidRPr="00AE74DB" w14:paraId="0B071902" w14:textId="77777777" w:rsidTr="00AE74DB">
        <w:trPr>
          <w:trHeight w:val="376"/>
          <w:jc w:val="center"/>
        </w:trPr>
        <w:tc>
          <w:tcPr>
            <w:tcW w:w="906" w:type="dxa"/>
          </w:tcPr>
          <w:p w14:paraId="0A80D214" w14:textId="196A4E4B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595" w:type="dxa"/>
          </w:tcPr>
          <w:p w14:paraId="0B07FAB9" w14:textId="1E4A5E2D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ebrile neutropenia"/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"Neutropenic fever"/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"Chemotherapy-induced febrile neutropenia" OR Neutropenia* OR 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open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). </w:t>
            </w:r>
            <w:proofErr w:type="spellStart"/>
            <w:proofErr w:type="gram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,</w:t>
            </w:r>
            <w:proofErr w:type="gram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w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41" w:type="dxa"/>
          </w:tcPr>
          <w:p w14:paraId="4C2A3A30" w14:textId="260BB067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249,864</w:t>
            </w:r>
          </w:p>
        </w:tc>
      </w:tr>
      <w:tr w:rsidR="006E3884" w:rsidRPr="00AE74DB" w14:paraId="787AD2B4" w14:textId="77777777" w:rsidTr="00AE74DB">
        <w:trPr>
          <w:trHeight w:val="376"/>
          <w:jc w:val="center"/>
        </w:trPr>
        <w:tc>
          <w:tcPr>
            <w:tcW w:w="906" w:type="dxa"/>
          </w:tcPr>
          <w:p w14:paraId="2A5725D7" w14:textId="297B20E8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595" w:type="dxa"/>
          </w:tcPr>
          <w:p w14:paraId="6C5360DA" w14:textId="73AA34AD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"</w:t>
            </w:r>
            <w:proofErr w:type="spellStart"/>
            <w:r w:rsidRPr="00AE74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ilgrastim</w:t>
            </w:r>
            <w:proofErr w:type="spellEnd"/>
            <w:r w:rsidRPr="00AE74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"/</w:t>
            </w:r>
            <w:proofErr w:type="spellStart"/>
            <w:r w:rsidRPr="00AE74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xp</w:t>
            </w:r>
            <w:proofErr w:type="spellEnd"/>
            <w:r w:rsidRPr="00AE74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OR "Granulocyte colony-stimulating factor" OR Colony-Stimulating factors” OR </w:t>
            </w:r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-CSF* OR </w:t>
            </w:r>
            <w:r w:rsidRPr="00AE74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“</w:t>
            </w:r>
            <w:proofErr w:type="spellStart"/>
            <w:r w:rsidRPr="00AE74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eupogen</w:t>
            </w:r>
            <w:proofErr w:type="spellEnd"/>
            <w:r w:rsidRPr="00AE74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”).tw.kw.</w:t>
            </w:r>
            <w:r w:rsidRPr="00AE7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341" w:type="dxa"/>
          </w:tcPr>
          <w:p w14:paraId="55B76A6E" w14:textId="63B3CD3A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75,362</w:t>
            </w:r>
          </w:p>
        </w:tc>
      </w:tr>
      <w:tr w:rsidR="006E3884" w:rsidRPr="00AE74DB" w14:paraId="0B510C8F" w14:textId="77777777" w:rsidTr="00AE74DB">
        <w:trPr>
          <w:trHeight w:val="376"/>
          <w:jc w:val="center"/>
        </w:trPr>
        <w:tc>
          <w:tcPr>
            <w:tcW w:w="906" w:type="dxa"/>
          </w:tcPr>
          <w:p w14:paraId="7374C8BD" w14:textId="03D517FE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595" w:type="dxa"/>
          </w:tcPr>
          <w:p w14:paraId="6245F9E3" w14:textId="210630A9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“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gfilgrastim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/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"</w:t>
            </w:r>
            <w:r w:rsidRPr="00AE74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olyethylene glycol-conjugated </w:t>
            </w:r>
            <w:proofErr w:type="spellStart"/>
            <w:r w:rsidRPr="00AE74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ilgrastim</w:t>
            </w:r>
            <w:proofErr w:type="spellEnd"/>
            <w:r w:rsidRPr="00AE74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" OR “</w:t>
            </w:r>
            <w:proofErr w:type="spellStart"/>
            <w:r w:rsidRPr="00AE74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eulasta</w:t>
            </w:r>
            <w:proofErr w:type="spellEnd"/>
            <w:r w:rsidRPr="00AE74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”).tw.kw.</w:t>
            </w:r>
          </w:p>
        </w:tc>
        <w:tc>
          <w:tcPr>
            <w:tcW w:w="2341" w:type="dxa"/>
          </w:tcPr>
          <w:p w14:paraId="319063CA" w14:textId="05857E84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96</w:t>
            </w:r>
          </w:p>
        </w:tc>
      </w:tr>
      <w:tr w:rsidR="006E3884" w:rsidRPr="00AE74DB" w14:paraId="620BDBA1" w14:textId="77777777" w:rsidTr="00AE74DB">
        <w:trPr>
          <w:trHeight w:val="376"/>
          <w:jc w:val="center"/>
        </w:trPr>
        <w:tc>
          <w:tcPr>
            <w:tcW w:w="906" w:type="dxa"/>
          </w:tcPr>
          <w:p w14:paraId="3F5B8B10" w14:textId="6D534D7D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7595" w:type="dxa"/>
          </w:tcPr>
          <w:p w14:paraId="35F2B8BC" w14:textId="2FD0B5D0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Cost-effectiveness"/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“Cost-benefit analysis" OR "Cost-effectiveness analysis" OR "Pharmacoeconomic evaluation" OR "cost-utility analysis" OR "Economic evaluation" OR "Cost-efficiency" OR "Cost-utility analyses" OR “Cost* analysis” OR “Economics”).tw.kw.</w:t>
            </w:r>
          </w:p>
        </w:tc>
        <w:tc>
          <w:tcPr>
            <w:tcW w:w="2341" w:type="dxa"/>
          </w:tcPr>
          <w:p w14:paraId="3BA5C88F" w14:textId="74DBBAB6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2,229,190</w:t>
            </w:r>
          </w:p>
        </w:tc>
      </w:tr>
      <w:tr w:rsidR="006E3884" w:rsidRPr="00AE74DB" w14:paraId="50CB0A5A" w14:textId="77777777" w:rsidTr="00AE74DB">
        <w:trPr>
          <w:trHeight w:val="376"/>
          <w:jc w:val="center"/>
        </w:trPr>
        <w:tc>
          <w:tcPr>
            <w:tcW w:w="906" w:type="dxa"/>
          </w:tcPr>
          <w:p w14:paraId="7BF5ACD7" w14:textId="2C96C344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7595" w:type="dxa"/>
          </w:tcPr>
          <w:p w14:paraId="1AF4AFE4" w14:textId="633415CE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        #1 AND #2 AND #3 AND #4 AND #5                                                       </w:t>
            </w:r>
          </w:p>
        </w:tc>
        <w:tc>
          <w:tcPr>
            <w:tcW w:w="2341" w:type="dxa"/>
          </w:tcPr>
          <w:p w14:paraId="380C7401" w14:textId="58C14044" w:rsidR="006E3884" w:rsidRPr="00AE74DB" w:rsidRDefault="00AE74DB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 xml:space="preserve"> 107</w:t>
            </w:r>
          </w:p>
        </w:tc>
      </w:tr>
      <w:tr w:rsidR="006E3884" w:rsidRPr="00AE74DB" w14:paraId="60BCDAF3" w14:textId="77777777" w:rsidTr="00AE74DB">
        <w:trPr>
          <w:trHeight w:val="376"/>
          <w:jc w:val="center"/>
        </w:trPr>
        <w:tc>
          <w:tcPr>
            <w:tcW w:w="906" w:type="dxa"/>
          </w:tcPr>
          <w:p w14:paraId="21AB3B87" w14:textId="77777777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36" w:type="dxa"/>
            <w:gridSpan w:val="2"/>
          </w:tcPr>
          <w:p w14:paraId="3B2049D2" w14:textId="5A2BA34A" w:rsidR="006E3884" w:rsidRPr="00AE74DB" w:rsidRDefault="00E544F3" w:rsidP="001230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            </w:t>
            </w:r>
            <w:r w:rsidR="006E3884" w:rsidRPr="00AE74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chrane Library</w:t>
            </w:r>
          </w:p>
        </w:tc>
      </w:tr>
      <w:tr w:rsidR="006E3884" w:rsidRPr="00AE74DB" w14:paraId="1BF66D81" w14:textId="77777777" w:rsidTr="00AE74DB">
        <w:trPr>
          <w:trHeight w:val="376"/>
          <w:jc w:val="center"/>
        </w:trPr>
        <w:tc>
          <w:tcPr>
            <w:tcW w:w="906" w:type="dxa"/>
          </w:tcPr>
          <w:p w14:paraId="42369D91" w14:textId="6060B780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#1</w:t>
            </w:r>
          </w:p>
        </w:tc>
        <w:tc>
          <w:tcPr>
            <w:tcW w:w="7595" w:type="dxa"/>
          </w:tcPr>
          <w:p w14:paraId="4447A1A3" w14:textId="4860709E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Lymphoma" or "Hodgkin's Lymphoma" "Non- Hodgkin's Lymphoma " "Lymphoma, Non-Hodgkin's" or "Burkett’s lymphoma" or "B-cell lymphoma" "Diffuse large B-cell Lymphoma" or "T-cell lymphoma" or "Follicular lymphoma" or "Mantle cell lymphoma" or "Primary mediastinal B-cell lymphoma" or "Small lymphocyte lymphoma")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b, kw</w:t>
            </w:r>
          </w:p>
        </w:tc>
        <w:tc>
          <w:tcPr>
            <w:tcW w:w="2341" w:type="dxa"/>
          </w:tcPr>
          <w:p w14:paraId="0B10BB84" w14:textId="04BD93D7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1</w:t>
            </w:r>
            <w:r w:rsidR="00AE74DB"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03</w:t>
            </w:r>
          </w:p>
        </w:tc>
      </w:tr>
      <w:tr w:rsidR="006E3884" w:rsidRPr="00AE74DB" w14:paraId="5094BB00" w14:textId="77777777" w:rsidTr="00AE74DB">
        <w:trPr>
          <w:trHeight w:val="376"/>
          <w:jc w:val="center"/>
        </w:trPr>
        <w:tc>
          <w:tcPr>
            <w:tcW w:w="906" w:type="dxa"/>
          </w:tcPr>
          <w:p w14:paraId="513FCC41" w14:textId="552AD8EE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#2</w:t>
            </w:r>
          </w:p>
        </w:tc>
        <w:tc>
          <w:tcPr>
            <w:tcW w:w="7595" w:type="dxa"/>
          </w:tcPr>
          <w:p w14:paraId="178BBA46" w14:textId="63689204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"Febrile neutropenia" or Neutropenia or "Neutropenic fever" or "Chemotherapy-induced febrile neutropenia" or "Primary prophylaxis" or "Secondary prophylaxis") 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kw</w:t>
            </w:r>
            <w:proofErr w:type="spellEnd"/>
          </w:p>
        </w:tc>
        <w:tc>
          <w:tcPr>
            <w:tcW w:w="2341" w:type="dxa"/>
          </w:tcPr>
          <w:p w14:paraId="6675CF0B" w14:textId="366244AB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53</w:t>
            </w:r>
          </w:p>
        </w:tc>
      </w:tr>
      <w:tr w:rsidR="006E3884" w:rsidRPr="00AE74DB" w14:paraId="65EFDC72" w14:textId="77777777" w:rsidTr="00AE74DB">
        <w:trPr>
          <w:trHeight w:val="376"/>
          <w:jc w:val="center"/>
        </w:trPr>
        <w:tc>
          <w:tcPr>
            <w:tcW w:w="906" w:type="dxa"/>
          </w:tcPr>
          <w:p w14:paraId="74D6DF51" w14:textId="570FEBC8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#3</w:t>
            </w:r>
          </w:p>
        </w:tc>
        <w:tc>
          <w:tcPr>
            <w:tcW w:w="7595" w:type="dxa"/>
          </w:tcPr>
          <w:p w14:paraId="72420AFA" w14:textId="70633A86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Filgrastim or  "Granulocyte colony-stimulating factor" or 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pogen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</w:p>
        </w:tc>
        <w:tc>
          <w:tcPr>
            <w:tcW w:w="2341" w:type="dxa"/>
          </w:tcPr>
          <w:p w14:paraId="6AAC1007" w14:textId="0BEA2A98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11</w:t>
            </w:r>
          </w:p>
        </w:tc>
      </w:tr>
      <w:tr w:rsidR="006E3884" w:rsidRPr="00AE74DB" w14:paraId="31617C8D" w14:textId="77777777" w:rsidTr="00AE74DB">
        <w:trPr>
          <w:trHeight w:val="376"/>
          <w:jc w:val="center"/>
        </w:trPr>
        <w:tc>
          <w:tcPr>
            <w:tcW w:w="906" w:type="dxa"/>
          </w:tcPr>
          <w:p w14:paraId="70076A4D" w14:textId="484B4A9E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lastRenderedPageBreak/>
              <w:t>#4</w:t>
            </w:r>
          </w:p>
        </w:tc>
        <w:tc>
          <w:tcPr>
            <w:tcW w:w="7595" w:type="dxa"/>
          </w:tcPr>
          <w:p w14:paraId="6786001C" w14:textId="0B7A58C2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egfilgrastim or " Polyethylene glycol-conjugated 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grastim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" or 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lasta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: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</w:p>
        </w:tc>
        <w:tc>
          <w:tcPr>
            <w:tcW w:w="2341" w:type="dxa"/>
          </w:tcPr>
          <w:p w14:paraId="1ABF20FE" w14:textId="5BD6549F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628</w:t>
            </w:r>
          </w:p>
        </w:tc>
      </w:tr>
      <w:tr w:rsidR="006E3884" w:rsidRPr="00AE74DB" w14:paraId="09EF7597" w14:textId="77777777" w:rsidTr="00AE74DB">
        <w:trPr>
          <w:trHeight w:val="376"/>
          <w:jc w:val="center"/>
        </w:trPr>
        <w:tc>
          <w:tcPr>
            <w:tcW w:w="906" w:type="dxa"/>
          </w:tcPr>
          <w:p w14:paraId="03F4039E" w14:textId="6FABB748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#5</w:t>
            </w:r>
          </w:p>
        </w:tc>
        <w:tc>
          <w:tcPr>
            <w:tcW w:w="7595" w:type="dxa"/>
          </w:tcPr>
          <w:p w14:paraId="433B886F" w14:textId="392F1BE7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"Cost-benefit analysis" or "Cost-effectiveness" or "Cost-effectiveness analysis" "Pharmacoeconomic evaluation" "cost-utility analysis" or "Economic evaluation" or "Cost-Benefit Analysis" or Cost-efficiency or "Cost-utility analyses" or "Cost-effectiveness analyses") 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kw</w:t>
            </w:r>
            <w:proofErr w:type="spellEnd"/>
          </w:p>
        </w:tc>
        <w:tc>
          <w:tcPr>
            <w:tcW w:w="2341" w:type="dxa"/>
          </w:tcPr>
          <w:p w14:paraId="5DEDE177" w14:textId="575E4E5F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462</w:t>
            </w:r>
          </w:p>
        </w:tc>
      </w:tr>
      <w:tr w:rsidR="00AE74DB" w:rsidRPr="00AE74DB" w14:paraId="072101E8" w14:textId="77777777" w:rsidTr="00AE74DB">
        <w:trPr>
          <w:trHeight w:val="376"/>
          <w:jc w:val="center"/>
        </w:trPr>
        <w:tc>
          <w:tcPr>
            <w:tcW w:w="906" w:type="dxa"/>
          </w:tcPr>
          <w:p w14:paraId="58A116C9" w14:textId="7B623C48" w:rsidR="00AE74DB" w:rsidRPr="00AE74DB" w:rsidRDefault="00AE74DB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#6</w:t>
            </w:r>
          </w:p>
        </w:tc>
        <w:tc>
          <w:tcPr>
            <w:tcW w:w="7595" w:type="dxa"/>
          </w:tcPr>
          <w:p w14:paraId="36F3F776" w14:textId="7E8102DC" w:rsidR="00AE74DB" w:rsidRPr="00AE74DB" w:rsidRDefault="00AE74DB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OR #2 OR #3 OR #4</w:t>
            </w:r>
          </w:p>
        </w:tc>
        <w:tc>
          <w:tcPr>
            <w:tcW w:w="2341" w:type="dxa"/>
          </w:tcPr>
          <w:p w14:paraId="486934F2" w14:textId="4497A1B7" w:rsidR="00AE74DB" w:rsidRPr="00AE74DB" w:rsidRDefault="00AE74DB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779</w:t>
            </w:r>
          </w:p>
        </w:tc>
      </w:tr>
      <w:tr w:rsidR="006E3884" w:rsidRPr="00AE74DB" w14:paraId="16519F42" w14:textId="77777777" w:rsidTr="00AE74DB">
        <w:trPr>
          <w:trHeight w:val="376"/>
          <w:jc w:val="center"/>
        </w:trPr>
        <w:tc>
          <w:tcPr>
            <w:tcW w:w="906" w:type="dxa"/>
          </w:tcPr>
          <w:p w14:paraId="427ECFC9" w14:textId="1C26C428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#</w:t>
            </w:r>
            <w:r w:rsidR="00AE74DB" w:rsidRPr="00AE74D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7</w:t>
            </w:r>
          </w:p>
        </w:tc>
        <w:tc>
          <w:tcPr>
            <w:tcW w:w="7595" w:type="dxa"/>
          </w:tcPr>
          <w:p w14:paraId="15F63920" w14:textId="7C77CA51" w:rsidR="006E3884" w:rsidRPr="00AE74DB" w:rsidRDefault="006E3884" w:rsidP="0012304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  <w:r w:rsidR="00AE74DB" w:rsidRPr="00AE7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#6</w:t>
            </w:r>
          </w:p>
        </w:tc>
        <w:tc>
          <w:tcPr>
            <w:tcW w:w="2341" w:type="dxa"/>
          </w:tcPr>
          <w:p w14:paraId="21FA31B5" w14:textId="348F6DB9" w:rsidR="006E3884" w:rsidRPr="00AE74DB" w:rsidRDefault="00AE74DB" w:rsidP="0012304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6F6F6"/>
              </w:rPr>
            </w:pPr>
            <w:r w:rsidRPr="00AE74D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6F6F6"/>
              </w:rPr>
              <w:t>27</w:t>
            </w:r>
          </w:p>
        </w:tc>
      </w:tr>
    </w:tbl>
    <w:p w14:paraId="0F41064B" w14:textId="77777777" w:rsidR="007E5FCD" w:rsidRPr="006E3884" w:rsidRDefault="007E5FCD" w:rsidP="006E388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E5FCD" w:rsidRPr="006E388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2662EF" w16cex:dateUtc="2022-11-22T01:49:00Z"/>
  <w16cex:commentExtensible w16cex:durableId="27266275" w16cex:dateUtc="2022-11-22T01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07637A9" w16cid:durableId="272662EF"/>
  <w16cid:commentId w16cid:paraId="50F90D97" w16cid:durableId="2726627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C023F7" w14:textId="77777777" w:rsidR="001F68B4" w:rsidRDefault="001F68B4" w:rsidP="005635F7">
      <w:pPr>
        <w:spacing w:after="0" w:line="240" w:lineRule="auto"/>
      </w:pPr>
      <w:r>
        <w:separator/>
      </w:r>
    </w:p>
  </w:endnote>
  <w:endnote w:type="continuationSeparator" w:id="0">
    <w:p w14:paraId="0BA9A342" w14:textId="77777777" w:rsidR="001F68B4" w:rsidRDefault="001F68B4" w:rsidP="005635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892431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748CF1" w14:textId="7E6F0AD6" w:rsidR="00B04280" w:rsidRDefault="00B0428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604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84FE718" w14:textId="77777777" w:rsidR="00B04280" w:rsidRDefault="00B042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28C716" w14:textId="77777777" w:rsidR="001F68B4" w:rsidRDefault="001F68B4" w:rsidP="005635F7">
      <w:pPr>
        <w:spacing w:after="0" w:line="240" w:lineRule="auto"/>
      </w:pPr>
      <w:r>
        <w:separator/>
      </w:r>
    </w:p>
  </w:footnote>
  <w:footnote w:type="continuationSeparator" w:id="0">
    <w:p w14:paraId="715DB9B9" w14:textId="77777777" w:rsidR="001F68B4" w:rsidRDefault="001F68B4" w:rsidP="005635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485070"/>
    <w:multiLevelType w:val="multilevel"/>
    <w:tmpl w:val="497C8C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8216CD5"/>
    <w:multiLevelType w:val="hybridMultilevel"/>
    <w:tmpl w:val="04186D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1NTExMrIwszA2MjdU0lEKTi0uzszPAykwrAUAhM5zqywAAAA="/>
    <w:docVar w:name="Total_Editing_Time" w:val="34"/>
  </w:docVars>
  <w:rsids>
    <w:rsidRoot w:val="00144EE6"/>
    <w:rsid w:val="000360C4"/>
    <w:rsid w:val="000729EC"/>
    <w:rsid w:val="00091E4E"/>
    <w:rsid w:val="000A10FD"/>
    <w:rsid w:val="000E4FFA"/>
    <w:rsid w:val="0012304E"/>
    <w:rsid w:val="00137C2B"/>
    <w:rsid w:val="00144EE6"/>
    <w:rsid w:val="0017177E"/>
    <w:rsid w:val="00180C76"/>
    <w:rsid w:val="00184964"/>
    <w:rsid w:val="001A11C2"/>
    <w:rsid w:val="001F68B4"/>
    <w:rsid w:val="002028A4"/>
    <w:rsid w:val="00203FB3"/>
    <w:rsid w:val="00223956"/>
    <w:rsid w:val="00223E3F"/>
    <w:rsid w:val="0030401A"/>
    <w:rsid w:val="00305D19"/>
    <w:rsid w:val="00325F9C"/>
    <w:rsid w:val="00330E3F"/>
    <w:rsid w:val="00390A3B"/>
    <w:rsid w:val="003C130E"/>
    <w:rsid w:val="00403E11"/>
    <w:rsid w:val="00433DF8"/>
    <w:rsid w:val="0049517B"/>
    <w:rsid w:val="004E1A61"/>
    <w:rsid w:val="004E7D46"/>
    <w:rsid w:val="00501003"/>
    <w:rsid w:val="00511644"/>
    <w:rsid w:val="00530038"/>
    <w:rsid w:val="005356DA"/>
    <w:rsid w:val="00546698"/>
    <w:rsid w:val="005603BC"/>
    <w:rsid w:val="005635F7"/>
    <w:rsid w:val="005661B2"/>
    <w:rsid w:val="00615B71"/>
    <w:rsid w:val="0063154E"/>
    <w:rsid w:val="00636724"/>
    <w:rsid w:val="006402C9"/>
    <w:rsid w:val="00646AA9"/>
    <w:rsid w:val="00674620"/>
    <w:rsid w:val="00685F9E"/>
    <w:rsid w:val="00697443"/>
    <w:rsid w:val="006E3884"/>
    <w:rsid w:val="0072467E"/>
    <w:rsid w:val="00726F4F"/>
    <w:rsid w:val="00731619"/>
    <w:rsid w:val="007403E8"/>
    <w:rsid w:val="00760812"/>
    <w:rsid w:val="00764725"/>
    <w:rsid w:val="00775147"/>
    <w:rsid w:val="00777CB2"/>
    <w:rsid w:val="007A63C0"/>
    <w:rsid w:val="007C4148"/>
    <w:rsid w:val="007E5CBF"/>
    <w:rsid w:val="007E5FCD"/>
    <w:rsid w:val="008258F9"/>
    <w:rsid w:val="008275CD"/>
    <w:rsid w:val="00851DDA"/>
    <w:rsid w:val="0085587D"/>
    <w:rsid w:val="008663C2"/>
    <w:rsid w:val="00882831"/>
    <w:rsid w:val="008877C8"/>
    <w:rsid w:val="008A3927"/>
    <w:rsid w:val="008A4EC8"/>
    <w:rsid w:val="008B4F7C"/>
    <w:rsid w:val="008E3412"/>
    <w:rsid w:val="008E3BFF"/>
    <w:rsid w:val="008F22AF"/>
    <w:rsid w:val="009422C8"/>
    <w:rsid w:val="00951876"/>
    <w:rsid w:val="0095405B"/>
    <w:rsid w:val="00972D41"/>
    <w:rsid w:val="00985DEB"/>
    <w:rsid w:val="009F6F55"/>
    <w:rsid w:val="00A44D5D"/>
    <w:rsid w:val="00A538E9"/>
    <w:rsid w:val="00A6328F"/>
    <w:rsid w:val="00A96D76"/>
    <w:rsid w:val="00AC77FA"/>
    <w:rsid w:val="00AE74DB"/>
    <w:rsid w:val="00B04280"/>
    <w:rsid w:val="00B109E0"/>
    <w:rsid w:val="00B20CAF"/>
    <w:rsid w:val="00B467E0"/>
    <w:rsid w:val="00B53EFB"/>
    <w:rsid w:val="00B55680"/>
    <w:rsid w:val="00B813C2"/>
    <w:rsid w:val="00B93EDB"/>
    <w:rsid w:val="00BA0DFC"/>
    <w:rsid w:val="00BD688B"/>
    <w:rsid w:val="00BE3E2E"/>
    <w:rsid w:val="00BE6045"/>
    <w:rsid w:val="00C328E9"/>
    <w:rsid w:val="00C658A3"/>
    <w:rsid w:val="00C72BA4"/>
    <w:rsid w:val="00C8782B"/>
    <w:rsid w:val="00C955B3"/>
    <w:rsid w:val="00CB4FE2"/>
    <w:rsid w:val="00D31152"/>
    <w:rsid w:val="00D729FA"/>
    <w:rsid w:val="00D8301D"/>
    <w:rsid w:val="00DC0424"/>
    <w:rsid w:val="00DC7295"/>
    <w:rsid w:val="00DD2851"/>
    <w:rsid w:val="00E544F3"/>
    <w:rsid w:val="00E63A61"/>
    <w:rsid w:val="00E73859"/>
    <w:rsid w:val="00E87C02"/>
    <w:rsid w:val="00EA54A3"/>
    <w:rsid w:val="00F205D9"/>
    <w:rsid w:val="00F328C7"/>
    <w:rsid w:val="00F443C1"/>
    <w:rsid w:val="00F53CFB"/>
    <w:rsid w:val="00F71EA7"/>
    <w:rsid w:val="00F922E8"/>
    <w:rsid w:val="00FD2DD7"/>
    <w:rsid w:val="00FD363B"/>
    <w:rsid w:val="00FF0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301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10FD"/>
    <w:pPr>
      <w:ind w:left="720"/>
      <w:contextualSpacing/>
    </w:pPr>
  </w:style>
  <w:style w:type="table" w:styleId="TableGrid">
    <w:name w:val="Table Grid"/>
    <w:basedOn w:val="TableNormal"/>
    <w:uiPriority w:val="39"/>
    <w:rsid w:val="00615B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15B7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F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FC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63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5F7"/>
  </w:style>
  <w:style w:type="paragraph" w:styleId="Footer">
    <w:name w:val="footer"/>
    <w:basedOn w:val="Normal"/>
    <w:link w:val="FooterChar"/>
    <w:uiPriority w:val="99"/>
    <w:unhideWhenUsed/>
    <w:rsid w:val="00563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5F7"/>
  </w:style>
  <w:style w:type="paragraph" w:styleId="Revision">
    <w:name w:val="Revision"/>
    <w:hidden/>
    <w:uiPriority w:val="99"/>
    <w:semiHidden/>
    <w:rsid w:val="00530038"/>
    <w:pPr>
      <w:spacing w:after="0" w:line="240" w:lineRule="auto"/>
    </w:pPr>
  </w:style>
  <w:style w:type="character" w:customStyle="1" w:styleId="value">
    <w:name w:val="value"/>
    <w:basedOn w:val="DefaultParagraphFont"/>
    <w:rsid w:val="005356DA"/>
  </w:style>
  <w:style w:type="character" w:styleId="CommentReference">
    <w:name w:val="annotation reference"/>
    <w:basedOn w:val="DefaultParagraphFont"/>
    <w:uiPriority w:val="99"/>
    <w:semiHidden/>
    <w:unhideWhenUsed/>
    <w:rsid w:val="000E4F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F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F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F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FF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10FD"/>
    <w:pPr>
      <w:ind w:left="720"/>
      <w:contextualSpacing/>
    </w:pPr>
  </w:style>
  <w:style w:type="table" w:styleId="TableGrid">
    <w:name w:val="Table Grid"/>
    <w:basedOn w:val="TableNormal"/>
    <w:uiPriority w:val="39"/>
    <w:rsid w:val="00615B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15B7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F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FC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63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5F7"/>
  </w:style>
  <w:style w:type="paragraph" w:styleId="Footer">
    <w:name w:val="footer"/>
    <w:basedOn w:val="Normal"/>
    <w:link w:val="FooterChar"/>
    <w:uiPriority w:val="99"/>
    <w:unhideWhenUsed/>
    <w:rsid w:val="00563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5F7"/>
  </w:style>
  <w:style w:type="paragraph" w:styleId="Revision">
    <w:name w:val="Revision"/>
    <w:hidden/>
    <w:uiPriority w:val="99"/>
    <w:semiHidden/>
    <w:rsid w:val="00530038"/>
    <w:pPr>
      <w:spacing w:after="0" w:line="240" w:lineRule="auto"/>
    </w:pPr>
  </w:style>
  <w:style w:type="character" w:customStyle="1" w:styleId="value">
    <w:name w:val="value"/>
    <w:basedOn w:val="DefaultParagraphFont"/>
    <w:rsid w:val="005356DA"/>
  </w:style>
  <w:style w:type="character" w:styleId="CommentReference">
    <w:name w:val="annotation reference"/>
    <w:basedOn w:val="DefaultParagraphFont"/>
    <w:uiPriority w:val="99"/>
    <w:semiHidden/>
    <w:unhideWhenUsed/>
    <w:rsid w:val="000E4F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F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F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F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FF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3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4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46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92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92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05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10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05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785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03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57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05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37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7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0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27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30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618</Words>
  <Characters>4282</Characters>
  <Application>Microsoft Office Word</Application>
  <DocSecurity>0</DocSecurity>
  <Lines>171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ma</dc:creator>
  <cp:lastModifiedBy>S3G_Reference_Citation_Sequence</cp:lastModifiedBy>
  <cp:revision>8</cp:revision>
  <dcterms:created xsi:type="dcterms:W3CDTF">2022-11-23T18:53:00Z</dcterms:created>
  <dcterms:modified xsi:type="dcterms:W3CDTF">2022-12-08T20:22:00Z</dcterms:modified>
</cp:coreProperties>
</file>